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67F65" w14:textId="77777777" w:rsidR="009C51A4" w:rsidRDefault="009C51A4" w:rsidP="009C51A4">
      <w:r w:rsidRPr="00E02B2E">
        <w:rPr>
          <w:b/>
          <w:bCs/>
        </w:rPr>
        <w:t xml:space="preserve">Table S1. Concerns about barriers to health care in and out of custody among incarcerated participants. </w:t>
      </w:r>
      <w:r w:rsidRPr="00E02B2E">
        <w:t>Percentages may not sum up to 100 due to rounding.</w:t>
      </w:r>
    </w:p>
    <w:tbl>
      <w:tblPr>
        <w:tblW w:w="9540" w:type="dxa"/>
        <w:tblInd w:w="12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70"/>
        <w:gridCol w:w="1530"/>
        <w:gridCol w:w="1516"/>
        <w:gridCol w:w="1428"/>
        <w:gridCol w:w="1486"/>
        <w:gridCol w:w="1710"/>
      </w:tblGrid>
      <w:tr w:rsidR="009C51A4" w:rsidRPr="00E02B2E" w14:paraId="4B937B52" w14:textId="77777777" w:rsidTr="009C51A4">
        <w:trPr>
          <w:trHeight w:val="247"/>
        </w:trPr>
        <w:tc>
          <w:tcPr>
            <w:tcW w:w="18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91F859" w14:textId="77777777" w:rsidR="009C51A4" w:rsidRPr="00E02B2E" w:rsidRDefault="009C51A4" w:rsidP="009C51A4"/>
        </w:tc>
        <w:tc>
          <w:tcPr>
            <w:tcW w:w="447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F119B7" w14:textId="77777777" w:rsidR="009C51A4" w:rsidRPr="00E02B2E" w:rsidRDefault="009C51A4" w:rsidP="009C51A4">
            <w:r w:rsidRPr="00E02B2E">
              <w:rPr>
                <w:b/>
                <w:bCs/>
              </w:rPr>
              <w:t>I believe that ______ take(s) my health concerns seriously.</w:t>
            </w:r>
          </w:p>
        </w:tc>
        <w:tc>
          <w:tcPr>
            <w:tcW w:w="31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746D57" w14:textId="77777777" w:rsidR="009C51A4" w:rsidRPr="00E02B2E" w:rsidRDefault="009C51A4" w:rsidP="009C51A4">
            <w:r w:rsidRPr="00E02B2E">
              <w:rPr>
                <w:b/>
                <w:bCs/>
              </w:rPr>
              <w:t>While _____, I worry that I will be denied the treatment or services I need.</w:t>
            </w:r>
          </w:p>
        </w:tc>
      </w:tr>
      <w:tr w:rsidR="009C51A4" w:rsidRPr="00E02B2E" w14:paraId="32C71DA6" w14:textId="77777777" w:rsidTr="009C51A4">
        <w:trPr>
          <w:trHeight w:val="247"/>
        </w:trPr>
        <w:tc>
          <w:tcPr>
            <w:tcW w:w="1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EED506" w14:textId="77777777" w:rsidR="009C51A4" w:rsidRPr="00E02B2E" w:rsidRDefault="009C51A4" w:rsidP="009C51A4"/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6F3806" w14:textId="77777777" w:rsidR="009C51A4" w:rsidRPr="00E02B2E" w:rsidRDefault="009C51A4" w:rsidP="009C51A4">
            <w:r w:rsidRPr="00E02B2E">
              <w:rPr>
                <w:b/>
                <w:bCs/>
              </w:rPr>
              <w:t>The correctional officers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C506EF" w14:textId="77777777" w:rsidR="009C51A4" w:rsidRPr="00E02B2E" w:rsidRDefault="009C51A4" w:rsidP="009C51A4">
            <w:r w:rsidRPr="00E02B2E">
              <w:rPr>
                <w:b/>
                <w:bCs/>
              </w:rPr>
              <w:t>The jail doctors and nurses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A7E6FA" w14:textId="77777777" w:rsidR="009C51A4" w:rsidRPr="00E02B2E" w:rsidRDefault="009C51A4" w:rsidP="009C51A4">
            <w:r w:rsidRPr="00E02B2E">
              <w:rPr>
                <w:b/>
                <w:bCs/>
              </w:rPr>
              <w:t>My doctor outside of jail</w:t>
            </w:r>
          </w:p>
        </w:tc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54CABA" w14:textId="77777777" w:rsidR="009C51A4" w:rsidRPr="00E02B2E" w:rsidRDefault="009C51A4" w:rsidP="009C51A4">
            <w:r w:rsidRPr="00E02B2E">
              <w:rPr>
                <w:b/>
                <w:bCs/>
              </w:rPr>
              <w:t>In jail/pris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F22D78" w14:textId="77777777" w:rsidR="009C51A4" w:rsidRPr="00E02B2E" w:rsidRDefault="009C51A4" w:rsidP="009C51A4">
            <w:r w:rsidRPr="00E02B2E">
              <w:rPr>
                <w:b/>
                <w:bCs/>
              </w:rPr>
              <w:t>Outside of jail/prison</w:t>
            </w:r>
          </w:p>
        </w:tc>
      </w:tr>
      <w:tr w:rsidR="009C51A4" w:rsidRPr="00E02B2E" w14:paraId="4C63EEBC" w14:textId="77777777" w:rsidTr="009C51A4">
        <w:trPr>
          <w:trHeight w:val="247"/>
        </w:trPr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C946F8" w14:textId="77777777" w:rsidR="009C51A4" w:rsidRPr="00E02B2E" w:rsidRDefault="009C51A4" w:rsidP="009C51A4">
            <w:r w:rsidRPr="00E02B2E">
              <w:rPr>
                <w:b/>
                <w:bCs/>
              </w:rPr>
              <w:t>Strongly Agre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B44D85" w14:textId="77777777" w:rsidR="009C51A4" w:rsidRPr="00E02B2E" w:rsidRDefault="009C51A4" w:rsidP="009C51A4">
            <w:r w:rsidRPr="00E02B2E">
              <w:t>7%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0EAE5A" w14:textId="77777777" w:rsidR="009C51A4" w:rsidRPr="00E02B2E" w:rsidRDefault="009C51A4" w:rsidP="009C51A4">
            <w:r w:rsidRPr="00E02B2E">
              <w:t>10%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436DAA" w14:textId="77777777" w:rsidR="009C51A4" w:rsidRPr="00E02B2E" w:rsidRDefault="009C51A4" w:rsidP="009C51A4">
            <w:r w:rsidRPr="00E02B2E">
              <w:t>20%</w:t>
            </w:r>
          </w:p>
        </w:tc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D2EABA" w14:textId="77777777" w:rsidR="009C51A4" w:rsidRPr="00E02B2E" w:rsidRDefault="009C51A4" w:rsidP="009C51A4">
            <w:r w:rsidRPr="00E02B2E">
              <w:t>18%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839E7C" w14:textId="77777777" w:rsidR="009C51A4" w:rsidRPr="00E02B2E" w:rsidRDefault="009C51A4" w:rsidP="009C51A4">
            <w:r w:rsidRPr="00E02B2E">
              <w:t>8%</w:t>
            </w:r>
          </w:p>
        </w:tc>
      </w:tr>
      <w:tr w:rsidR="009C51A4" w:rsidRPr="00E02B2E" w14:paraId="61759B5E" w14:textId="77777777" w:rsidTr="009C51A4">
        <w:trPr>
          <w:trHeight w:val="247"/>
        </w:trPr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CA8D85" w14:textId="77777777" w:rsidR="009C51A4" w:rsidRPr="00E02B2E" w:rsidRDefault="009C51A4" w:rsidP="009C51A4">
            <w:r w:rsidRPr="00E02B2E">
              <w:rPr>
                <w:b/>
                <w:bCs/>
              </w:rPr>
              <w:t>Agre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A3FE62" w14:textId="77777777" w:rsidR="009C51A4" w:rsidRPr="00E02B2E" w:rsidRDefault="009C51A4" w:rsidP="009C51A4">
            <w:r w:rsidRPr="00E02B2E">
              <w:t>16%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62D1FD" w14:textId="77777777" w:rsidR="009C51A4" w:rsidRPr="00E02B2E" w:rsidRDefault="009C51A4" w:rsidP="009C51A4">
            <w:r w:rsidRPr="00E02B2E">
              <w:t>25%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1EAF53" w14:textId="77777777" w:rsidR="009C51A4" w:rsidRPr="00E02B2E" w:rsidRDefault="009C51A4" w:rsidP="009C51A4">
            <w:r w:rsidRPr="00E02B2E">
              <w:t>40%</w:t>
            </w:r>
          </w:p>
        </w:tc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38E9E1" w14:textId="77777777" w:rsidR="009C51A4" w:rsidRPr="00E02B2E" w:rsidRDefault="009C51A4" w:rsidP="009C51A4">
            <w:r w:rsidRPr="00E02B2E">
              <w:t>25%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7137C7" w14:textId="77777777" w:rsidR="009C51A4" w:rsidRPr="00E02B2E" w:rsidRDefault="009C51A4" w:rsidP="009C51A4">
            <w:r w:rsidRPr="00E02B2E">
              <w:t>19%</w:t>
            </w:r>
          </w:p>
        </w:tc>
      </w:tr>
      <w:tr w:rsidR="009C51A4" w:rsidRPr="00E02B2E" w14:paraId="13200E5D" w14:textId="77777777" w:rsidTr="009C51A4">
        <w:trPr>
          <w:trHeight w:val="247"/>
        </w:trPr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D64953" w14:textId="77777777" w:rsidR="009C51A4" w:rsidRPr="00E02B2E" w:rsidRDefault="009C51A4" w:rsidP="009C51A4">
            <w:r w:rsidRPr="00E02B2E">
              <w:rPr>
                <w:b/>
                <w:bCs/>
              </w:rPr>
              <w:t>Neutra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C7EFBB" w14:textId="77777777" w:rsidR="009C51A4" w:rsidRPr="00E02B2E" w:rsidRDefault="009C51A4" w:rsidP="009C51A4">
            <w:r w:rsidRPr="00E02B2E">
              <w:t>27%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44DF6D" w14:textId="77777777" w:rsidR="009C51A4" w:rsidRPr="00E02B2E" w:rsidRDefault="009C51A4" w:rsidP="009C51A4">
            <w:r w:rsidRPr="00E02B2E">
              <w:t>30%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3C5A9A" w14:textId="77777777" w:rsidR="009C51A4" w:rsidRPr="00E02B2E" w:rsidRDefault="009C51A4" w:rsidP="009C51A4">
            <w:r w:rsidRPr="00E02B2E">
              <w:t>24%</w:t>
            </w:r>
          </w:p>
        </w:tc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6C7F1D" w14:textId="77777777" w:rsidR="009C51A4" w:rsidRPr="00E02B2E" w:rsidRDefault="009C51A4" w:rsidP="009C51A4">
            <w:r w:rsidRPr="00E02B2E">
              <w:t>28%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556C14" w14:textId="77777777" w:rsidR="009C51A4" w:rsidRPr="00E02B2E" w:rsidRDefault="009C51A4" w:rsidP="009C51A4">
            <w:r w:rsidRPr="00E02B2E">
              <w:t>23%</w:t>
            </w:r>
          </w:p>
        </w:tc>
      </w:tr>
      <w:tr w:rsidR="009C51A4" w:rsidRPr="00E02B2E" w14:paraId="4F12728A" w14:textId="77777777" w:rsidTr="009C51A4">
        <w:trPr>
          <w:trHeight w:val="247"/>
        </w:trPr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D3CA1E" w14:textId="77777777" w:rsidR="009C51A4" w:rsidRPr="00E02B2E" w:rsidRDefault="009C51A4" w:rsidP="009C51A4">
            <w:r w:rsidRPr="00E02B2E">
              <w:rPr>
                <w:b/>
                <w:bCs/>
              </w:rPr>
              <w:t>Disagre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FDD3EB" w14:textId="77777777" w:rsidR="009C51A4" w:rsidRPr="00E02B2E" w:rsidRDefault="009C51A4" w:rsidP="009C51A4">
            <w:r w:rsidRPr="00E02B2E">
              <w:t>20%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B78AE1" w14:textId="77777777" w:rsidR="009C51A4" w:rsidRPr="00E02B2E" w:rsidRDefault="009C51A4" w:rsidP="009C51A4">
            <w:r w:rsidRPr="00E02B2E">
              <w:t>16%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57AF89" w14:textId="77777777" w:rsidR="009C51A4" w:rsidRPr="00E02B2E" w:rsidRDefault="009C51A4" w:rsidP="009C51A4">
            <w:r w:rsidRPr="00E02B2E">
              <w:t>6%</w:t>
            </w:r>
          </w:p>
        </w:tc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F5CD6B" w14:textId="77777777" w:rsidR="009C51A4" w:rsidRPr="00E02B2E" w:rsidRDefault="009C51A4" w:rsidP="009C51A4">
            <w:r w:rsidRPr="00E02B2E">
              <w:t>16%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D679FB" w14:textId="77777777" w:rsidR="009C51A4" w:rsidRPr="00E02B2E" w:rsidRDefault="009C51A4" w:rsidP="009C51A4">
            <w:r w:rsidRPr="00E02B2E">
              <w:t>30%</w:t>
            </w:r>
          </w:p>
        </w:tc>
      </w:tr>
      <w:tr w:rsidR="009C51A4" w:rsidRPr="00E02B2E" w14:paraId="011F8815" w14:textId="77777777" w:rsidTr="009C51A4">
        <w:trPr>
          <w:trHeight w:val="247"/>
        </w:trPr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C1089A" w14:textId="77777777" w:rsidR="009C51A4" w:rsidRPr="00E02B2E" w:rsidRDefault="009C51A4" w:rsidP="009C51A4">
            <w:r w:rsidRPr="00E02B2E">
              <w:rPr>
                <w:b/>
                <w:bCs/>
              </w:rPr>
              <w:t>Strongly Disagre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73C813" w14:textId="77777777" w:rsidR="009C51A4" w:rsidRPr="00E02B2E" w:rsidRDefault="009C51A4" w:rsidP="009C51A4">
            <w:r w:rsidRPr="00E02B2E">
              <w:t>23%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CF495C" w14:textId="77777777" w:rsidR="009C51A4" w:rsidRPr="00E02B2E" w:rsidRDefault="009C51A4" w:rsidP="009C51A4">
            <w:r w:rsidRPr="00E02B2E">
              <w:t>14%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3E1AB2" w14:textId="77777777" w:rsidR="009C51A4" w:rsidRPr="00E02B2E" w:rsidRDefault="009C51A4" w:rsidP="009C51A4">
            <w:r w:rsidRPr="00E02B2E">
              <w:t>6%</w:t>
            </w:r>
          </w:p>
        </w:tc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931B6C" w14:textId="77777777" w:rsidR="009C51A4" w:rsidRPr="00E02B2E" w:rsidRDefault="009C51A4" w:rsidP="009C51A4">
            <w:r w:rsidRPr="00E02B2E">
              <w:t>6%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8FC259" w14:textId="77777777" w:rsidR="009C51A4" w:rsidRPr="00E02B2E" w:rsidRDefault="009C51A4" w:rsidP="009C51A4">
            <w:r w:rsidRPr="00E02B2E">
              <w:t>13%</w:t>
            </w:r>
          </w:p>
        </w:tc>
      </w:tr>
      <w:tr w:rsidR="009C51A4" w:rsidRPr="00E02B2E" w14:paraId="2E93FA86" w14:textId="77777777" w:rsidTr="009C51A4">
        <w:trPr>
          <w:trHeight w:val="247"/>
        </w:trPr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B44680" w14:textId="77777777" w:rsidR="009C51A4" w:rsidRPr="00E02B2E" w:rsidRDefault="009C51A4" w:rsidP="009C51A4">
            <w:r w:rsidRPr="00E02B2E">
              <w:rPr>
                <w:b/>
                <w:bCs/>
              </w:rPr>
              <w:t>Prefer not to answer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01712B" w14:textId="77777777" w:rsidR="009C51A4" w:rsidRPr="00E02B2E" w:rsidRDefault="009C51A4" w:rsidP="009C51A4">
            <w:r w:rsidRPr="00E02B2E">
              <w:t>6%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5F6DB5" w14:textId="77777777" w:rsidR="009C51A4" w:rsidRPr="00E02B2E" w:rsidRDefault="009C51A4" w:rsidP="009C51A4">
            <w:r w:rsidRPr="00E02B2E">
              <w:t>6%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0063FC" w14:textId="77777777" w:rsidR="009C51A4" w:rsidRPr="00E02B2E" w:rsidRDefault="009C51A4" w:rsidP="009C51A4">
            <w:r w:rsidRPr="00E02B2E">
              <w:t>5%</w:t>
            </w:r>
          </w:p>
        </w:tc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08B354" w14:textId="77777777" w:rsidR="009C51A4" w:rsidRPr="00E02B2E" w:rsidRDefault="009C51A4" w:rsidP="009C51A4">
            <w:r w:rsidRPr="00E02B2E">
              <w:t>6%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D4963A" w14:textId="77777777" w:rsidR="009C51A4" w:rsidRPr="00E02B2E" w:rsidRDefault="009C51A4" w:rsidP="009C51A4">
            <w:r w:rsidRPr="00E02B2E">
              <w:t>7%</w:t>
            </w:r>
          </w:p>
        </w:tc>
      </w:tr>
    </w:tbl>
    <w:p w14:paraId="7DFEBD25" w14:textId="77777777" w:rsidR="009C51A4" w:rsidRPr="008C23EA" w:rsidRDefault="009C51A4" w:rsidP="009C51A4"/>
    <w:p w14:paraId="70CD9A84" w14:textId="77777777" w:rsidR="00594CA1" w:rsidRDefault="00594CA1" w:rsidP="009C51A4">
      <w:pPr>
        <w:rPr>
          <w:b/>
          <w:bCs/>
        </w:rPr>
      </w:pPr>
    </w:p>
    <w:p w14:paraId="118CD32B" w14:textId="77777777" w:rsidR="00594CA1" w:rsidRDefault="00594CA1" w:rsidP="009C51A4">
      <w:pPr>
        <w:rPr>
          <w:b/>
          <w:bCs/>
        </w:rPr>
      </w:pPr>
    </w:p>
    <w:p w14:paraId="73911BA0" w14:textId="77777777" w:rsidR="00594CA1" w:rsidRDefault="00594CA1" w:rsidP="009C51A4">
      <w:pPr>
        <w:rPr>
          <w:b/>
          <w:bCs/>
        </w:rPr>
      </w:pPr>
    </w:p>
    <w:p w14:paraId="73B8B8EB" w14:textId="77777777" w:rsidR="00594CA1" w:rsidRDefault="00594CA1" w:rsidP="009C51A4">
      <w:pPr>
        <w:rPr>
          <w:b/>
          <w:bCs/>
        </w:rPr>
      </w:pPr>
    </w:p>
    <w:p w14:paraId="251F09D7" w14:textId="77777777" w:rsidR="00594CA1" w:rsidRDefault="00594CA1" w:rsidP="009C51A4">
      <w:pPr>
        <w:rPr>
          <w:b/>
          <w:bCs/>
        </w:rPr>
      </w:pPr>
    </w:p>
    <w:p w14:paraId="70D176D1" w14:textId="77777777" w:rsidR="00594CA1" w:rsidRDefault="00594CA1" w:rsidP="009C51A4">
      <w:pPr>
        <w:rPr>
          <w:b/>
          <w:bCs/>
        </w:rPr>
      </w:pPr>
    </w:p>
    <w:p w14:paraId="4F0B2942" w14:textId="77777777" w:rsidR="00594CA1" w:rsidRDefault="00594CA1" w:rsidP="009C51A4">
      <w:pPr>
        <w:rPr>
          <w:b/>
          <w:bCs/>
        </w:rPr>
      </w:pPr>
    </w:p>
    <w:p w14:paraId="361AA262" w14:textId="77777777" w:rsidR="00594CA1" w:rsidRDefault="00594CA1" w:rsidP="009C51A4">
      <w:pPr>
        <w:rPr>
          <w:b/>
          <w:bCs/>
        </w:rPr>
      </w:pPr>
    </w:p>
    <w:p w14:paraId="0CC3FA0E" w14:textId="77777777" w:rsidR="00594CA1" w:rsidRDefault="00594CA1" w:rsidP="009C51A4">
      <w:pPr>
        <w:rPr>
          <w:b/>
          <w:bCs/>
        </w:rPr>
      </w:pPr>
    </w:p>
    <w:p w14:paraId="5CC8D128" w14:textId="77777777" w:rsidR="00594CA1" w:rsidRDefault="00594CA1" w:rsidP="009C51A4">
      <w:pPr>
        <w:rPr>
          <w:b/>
          <w:bCs/>
        </w:rPr>
      </w:pPr>
    </w:p>
    <w:p w14:paraId="49A04C4D" w14:textId="77777777" w:rsidR="00594CA1" w:rsidRDefault="00594CA1" w:rsidP="009C51A4">
      <w:pPr>
        <w:rPr>
          <w:b/>
          <w:bCs/>
        </w:rPr>
      </w:pPr>
    </w:p>
    <w:p w14:paraId="6E720C0F" w14:textId="77777777" w:rsidR="00594CA1" w:rsidRDefault="00594CA1" w:rsidP="009C51A4">
      <w:pPr>
        <w:rPr>
          <w:b/>
          <w:bCs/>
        </w:rPr>
      </w:pPr>
    </w:p>
    <w:p w14:paraId="0D049A5F" w14:textId="77777777" w:rsidR="00594CA1" w:rsidRDefault="00594CA1" w:rsidP="009C51A4">
      <w:pPr>
        <w:rPr>
          <w:b/>
          <w:bCs/>
        </w:rPr>
      </w:pPr>
    </w:p>
    <w:p w14:paraId="7A9BB7DC" w14:textId="77777777" w:rsidR="00594CA1" w:rsidRDefault="00594CA1" w:rsidP="009C51A4">
      <w:pPr>
        <w:rPr>
          <w:b/>
          <w:bCs/>
        </w:rPr>
      </w:pPr>
    </w:p>
    <w:p w14:paraId="0FDB90FF" w14:textId="77777777" w:rsidR="00594CA1" w:rsidRDefault="00594CA1" w:rsidP="009C51A4">
      <w:pPr>
        <w:rPr>
          <w:b/>
          <w:bCs/>
        </w:rPr>
      </w:pPr>
    </w:p>
    <w:p w14:paraId="06AFEB58" w14:textId="77777777" w:rsidR="00594CA1" w:rsidRDefault="00594CA1" w:rsidP="009C51A4">
      <w:pPr>
        <w:rPr>
          <w:b/>
          <w:bCs/>
        </w:rPr>
      </w:pPr>
    </w:p>
    <w:p w14:paraId="3E4C3E50" w14:textId="77777777" w:rsidR="00594CA1" w:rsidRDefault="00594CA1" w:rsidP="009C51A4">
      <w:pPr>
        <w:rPr>
          <w:b/>
          <w:bCs/>
        </w:rPr>
      </w:pPr>
    </w:p>
    <w:p w14:paraId="1A22CA01" w14:textId="77777777" w:rsidR="00594CA1" w:rsidRDefault="00594CA1" w:rsidP="009C51A4">
      <w:pPr>
        <w:rPr>
          <w:b/>
          <w:bCs/>
        </w:rPr>
      </w:pPr>
    </w:p>
    <w:p w14:paraId="43AE1FB0" w14:textId="77777777" w:rsidR="00594CA1" w:rsidRDefault="00594CA1" w:rsidP="009C51A4">
      <w:pPr>
        <w:rPr>
          <w:b/>
          <w:bCs/>
        </w:rPr>
      </w:pPr>
    </w:p>
    <w:p w14:paraId="1D542623" w14:textId="77777777" w:rsidR="00594CA1" w:rsidRDefault="00594CA1" w:rsidP="009C51A4">
      <w:pPr>
        <w:rPr>
          <w:b/>
          <w:bCs/>
        </w:rPr>
      </w:pPr>
    </w:p>
    <w:p w14:paraId="2061F2E6" w14:textId="77777777" w:rsidR="00594CA1" w:rsidRDefault="00594CA1" w:rsidP="009C51A4">
      <w:pPr>
        <w:rPr>
          <w:b/>
          <w:bCs/>
        </w:rPr>
      </w:pPr>
    </w:p>
    <w:p w14:paraId="49E97A20" w14:textId="77777777" w:rsidR="00594CA1" w:rsidRDefault="00594CA1" w:rsidP="009C51A4">
      <w:pPr>
        <w:rPr>
          <w:b/>
          <w:bCs/>
        </w:rPr>
      </w:pPr>
    </w:p>
    <w:p w14:paraId="7BCD28E2" w14:textId="77777777" w:rsidR="00594CA1" w:rsidRDefault="00594CA1" w:rsidP="009C51A4">
      <w:pPr>
        <w:rPr>
          <w:b/>
          <w:bCs/>
        </w:rPr>
      </w:pPr>
    </w:p>
    <w:p w14:paraId="71791E0C" w14:textId="77777777" w:rsidR="00594CA1" w:rsidRDefault="00594CA1" w:rsidP="009C51A4">
      <w:pPr>
        <w:rPr>
          <w:b/>
          <w:bCs/>
        </w:rPr>
      </w:pPr>
    </w:p>
    <w:p w14:paraId="05B8BF45" w14:textId="77777777" w:rsidR="00594CA1" w:rsidRDefault="00594CA1" w:rsidP="009C51A4">
      <w:pPr>
        <w:rPr>
          <w:b/>
          <w:bCs/>
        </w:rPr>
      </w:pPr>
    </w:p>
    <w:p w14:paraId="41976478" w14:textId="77777777" w:rsidR="00594CA1" w:rsidRDefault="00594CA1" w:rsidP="009C51A4">
      <w:pPr>
        <w:rPr>
          <w:b/>
          <w:bCs/>
        </w:rPr>
      </w:pPr>
    </w:p>
    <w:p w14:paraId="6BE21F00" w14:textId="77777777" w:rsidR="00594CA1" w:rsidRDefault="00594CA1" w:rsidP="009C51A4">
      <w:pPr>
        <w:rPr>
          <w:b/>
          <w:bCs/>
        </w:rPr>
      </w:pPr>
    </w:p>
    <w:p w14:paraId="1FC2BBAD" w14:textId="77777777" w:rsidR="00594CA1" w:rsidRDefault="00594CA1" w:rsidP="009C51A4">
      <w:pPr>
        <w:rPr>
          <w:b/>
          <w:bCs/>
        </w:rPr>
      </w:pPr>
    </w:p>
    <w:p w14:paraId="6FF730BD" w14:textId="77777777" w:rsidR="00594CA1" w:rsidRDefault="00594CA1" w:rsidP="009C51A4">
      <w:pPr>
        <w:rPr>
          <w:b/>
          <w:bCs/>
        </w:rPr>
      </w:pPr>
    </w:p>
    <w:p w14:paraId="54337CDF" w14:textId="0CA6A43B" w:rsidR="009C51A4" w:rsidRDefault="009C51A4" w:rsidP="009C51A4">
      <w:r w:rsidRPr="00E02B2E">
        <w:rPr>
          <w:b/>
          <w:bCs/>
        </w:rPr>
        <w:lastRenderedPageBreak/>
        <w:t xml:space="preserve">Table S2. Perceptions surrounding protection from COVID-19 among incarcerated and staff participants. </w:t>
      </w:r>
      <w:r w:rsidRPr="00E02B2E">
        <w:t>Percentages were calculated after excluding those with missing or “prefer not to answer” responses and may not sum up to 100 due to rounding.</w:t>
      </w:r>
    </w:p>
    <w:tbl>
      <w:tblPr>
        <w:tblW w:w="9440" w:type="dxa"/>
        <w:tblInd w:w="-10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7095"/>
        <w:gridCol w:w="1243"/>
        <w:gridCol w:w="1102"/>
      </w:tblGrid>
      <w:tr w:rsidR="009C51A4" w:rsidRPr="00E02B2E" w14:paraId="7CDEF018" w14:textId="77777777" w:rsidTr="009C51A4">
        <w:trPr>
          <w:trHeight w:val="851"/>
        </w:trPr>
        <w:tc>
          <w:tcPr>
            <w:tcW w:w="7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4A5CC3" w14:textId="77777777" w:rsidR="009C51A4" w:rsidRPr="00E02B2E" w:rsidRDefault="009C51A4" w:rsidP="000807E5"/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D5984D" w14:textId="77777777" w:rsidR="009C51A4" w:rsidRPr="00E02B2E" w:rsidRDefault="009C51A4" w:rsidP="000807E5">
            <w:pPr>
              <w:jc w:val="center"/>
            </w:pPr>
            <w:proofErr w:type="spellStart"/>
            <w:r w:rsidRPr="00E02B2E">
              <w:rPr>
                <w:b/>
                <w:bCs/>
              </w:rPr>
              <w:t>Incarc</w:t>
            </w:r>
            <w:proofErr w:type="spellEnd"/>
            <w:r w:rsidRPr="00E02B2E">
              <w:rPr>
                <w:b/>
                <w:bCs/>
              </w:rPr>
              <w:t xml:space="preserve"> %</w:t>
            </w:r>
          </w:p>
        </w:tc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40BEA8" w14:textId="77777777" w:rsidR="009C51A4" w:rsidRPr="00E02B2E" w:rsidRDefault="009C51A4" w:rsidP="000807E5">
            <w:pPr>
              <w:jc w:val="center"/>
            </w:pPr>
            <w:r w:rsidRPr="00E02B2E">
              <w:rPr>
                <w:b/>
                <w:bCs/>
              </w:rPr>
              <w:t>Staff %</w:t>
            </w:r>
          </w:p>
        </w:tc>
      </w:tr>
      <w:tr w:rsidR="009C51A4" w:rsidRPr="00E02B2E" w14:paraId="2F454FD8" w14:textId="77777777" w:rsidTr="009C51A4">
        <w:trPr>
          <w:trHeight w:val="367"/>
        </w:trPr>
        <w:tc>
          <w:tcPr>
            <w:tcW w:w="709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ADCA59" w14:textId="77777777" w:rsidR="009C51A4" w:rsidRPr="00E02B2E" w:rsidRDefault="009C51A4" w:rsidP="000807E5">
            <w:r w:rsidRPr="00E02B2E">
              <w:rPr>
                <w:b/>
                <w:bCs/>
              </w:rPr>
              <w:t>How well do you feel you can protect yourself from COVID-19 while in jail / at work?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38751A" w14:textId="77777777" w:rsidR="009C51A4" w:rsidRPr="00E02B2E" w:rsidRDefault="009C51A4" w:rsidP="000807E5">
            <w:pPr>
              <w:jc w:val="center"/>
            </w:pPr>
          </w:p>
        </w:tc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F125D6" w14:textId="77777777" w:rsidR="009C51A4" w:rsidRPr="00E02B2E" w:rsidRDefault="009C51A4" w:rsidP="000807E5">
            <w:pPr>
              <w:jc w:val="center"/>
            </w:pPr>
          </w:p>
        </w:tc>
      </w:tr>
      <w:tr w:rsidR="009C51A4" w:rsidRPr="00E02B2E" w14:paraId="0E85D29E" w14:textId="77777777" w:rsidTr="009C51A4">
        <w:trPr>
          <w:trHeight w:val="367"/>
        </w:trPr>
        <w:tc>
          <w:tcPr>
            <w:tcW w:w="70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14E7CA" w14:textId="77777777" w:rsidR="009C51A4" w:rsidRPr="00E02B2E" w:rsidRDefault="009C51A4" w:rsidP="000807E5">
            <w:r w:rsidRPr="00E02B2E">
              <w:t xml:space="preserve">    Able or very well able</w:t>
            </w:r>
          </w:p>
        </w:tc>
        <w:tc>
          <w:tcPr>
            <w:tcW w:w="12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0CED72" w14:textId="77777777" w:rsidR="009C51A4" w:rsidRPr="00E02B2E" w:rsidRDefault="009C51A4" w:rsidP="000807E5">
            <w:pPr>
              <w:jc w:val="center"/>
            </w:pPr>
            <w:r w:rsidRPr="00E02B2E">
              <w:t>16.8</w:t>
            </w:r>
          </w:p>
        </w:tc>
        <w:tc>
          <w:tcPr>
            <w:tcW w:w="1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FE300B" w14:textId="77777777" w:rsidR="009C51A4" w:rsidRPr="00E02B2E" w:rsidRDefault="009C51A4" w:rsidP="000807E5">
            <w:pPr>
              <w:jc w:val="center"/>
            </w:pPr>
            <w:r w:rsidRPr="00E02B2E">
              <w:t>51.5</w:t>
            </w:r>
          </w:p>
        </w:tc>
      </w:tr>
      <w:tr w:rsidR="009C51A4" w:rsidRPr="00E02B2E" w14:paraId="3BE41C80" w14:textId="77777777" w:rsidTr="009C51A4">
        <w:trPr>
          <w:trHeight w:val="367"/>
        </w:trPr>
        <w:tc>
          <w:tcPr>
            <w:tcW w:w="70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EDA8DA" w14:textId="77777777" w:rsidR="009C51A4" w:rsidRPr="00E02B2E" w:rsidRDefault="009C51A4" w:rsidP="000807E5">
            <w:r w:rsidRPr="00E02B2E">
              <w:t xml:space="preserve">    Somewhat able</w:t>
            </w:r>
          </w:p>
        </w:tc>
        <w:tc>
          <w:tcPr>
            <w:tcW w:w="12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73888A" w14:textId="77777777" w:rsidR="009C51A4" w:rsidRPr="00E02B2E" w:rsidRDefault="009C51A4" w:rsidP="000807E5">
            <w:pPr>
              <w:jc w:val="center"/>
            </w:pPr>
            <w:r w:rsidRPr="00E02B2E">
              <w:t>29.2</w:t>
            </w:r>
          </w:p>
        </w:tc>
        <w:tc>
          <w:tcPr>
            <w:tcW w:w="1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49EBB3" w14:textId="77777777" w:rsidR="009C51A4" w:rsidRPr="00E02B2E" w:rsidRDefault="009C51A4" w:rsidP="000807E5">
            <w:pPr>
              <w:jc w:val="center"/>
            </w:pPr>
            <w:r w:rsidRPr="00E02B2E">
              <w:t>43.8</w:t>
            </w:r>
          </w:p>
        </w:tc>
      </w:tr>
      <w:tr w:rsidR="009C51A4" w:rsidRPr="00E02B2E" w14:paraId="43CF650F" w14:textId="77777777" w:rsidTr="009C51A4">
        <w:trPr>
          <w:trHeight w:val="367"/>
        </w:trPr>
        <w:tc>
          <w:tcPr>
            <w:tcW w:w="7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2638B0" w14:textId="77777777" w:rsidR="009C51A4" w:rsidRPr="00E02B2E" w:rsidRDefault="009C51A4" w:rsidP="000807E5">
            <w:r w:rsidRPr="00E02B2E">
              <w:t xml:space="preserve">    Not really or not at all able</w:t>
            </w:r>
          </w:p>
        </w:tc>
        <w:tc>
          <w:tcPr>
            <w:tcW w:w="1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5977C8" w14:textId="77777777" w:rsidR="009C51A4" w:rsidRPr="00E02B2E" w:rsidRDefault="009C51A4" w:rsidP="000807E5">
            <w:pPr>
              <w:jc w:val="center"/>
            </w:pPr>
            <w:r w:rsidRPr="00E02B2E">
              <w:t>54.0</w:t>
            </w:r>
          </w:p>
        </w:tc>
        <w:tc>
          <w:tcPr>
            <w:tcW w:w="11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54DDD8" w14:textId="77777777" w:rsidR="009C51A4" w:rsidRPr="00E02B2E" w:rsidRDefault="009C51A4" w:rsidP="000807E5">
            <w:pPr>
              <w:jc w:val="center"/>
            </w:pPr>
            <w:r w:rsidRPr="00E02B2E">
              <w:t>4.8</w:t>
            </w:r>
          </w:p>
        </w:tc>
      </w:tr>
      <w:tr w:rsidR="009C51A4" w:rsidRPr="00E02B2E" w14:paraId="70467F14" w14:textId="77777777" w:rsidTr="009C51A4">
        <w:trPr>
          <w:trHeight w:val="367"/>
        </w:trPr>
        <w:tc>
          <w:tcPr>
            <w:tcW w:w="709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64D621" w14:textId="77777777" w:rsidR="009C51A4" w:rsidRPr="00E02B2E" w:rsidRDefault="009C51A4" w:rsidP="000807E5">
            <w:r w:rsidRPr="00E02B2E">
              <w:rPr>
                <w:b/>
                <w:bCs/>
              </w:rPr>
              <w:t>How often have you experienced stress, fear, worry, and/or anxiety about getting COVID-19 in jail / at work?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77761F" w14:textId="77777777" w:rsidR="009C51A4" w:rsidRPr="00E02B2E" w:rsidRDefault="009C51A4" w:rsidP="000807E5">
            <w:pPr>
              <w:jc w:val="center"/>
            </w:pPr>
          </w:p>
        </w:tc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FB5DB4" w14:textId="77777777" w:rsidR="009C51A4" w:rsidRPr="00E02B2E" w:rsidRDefault="009C51A4" w:rsidP="000807E5">
            <w:pPr>
              <w:jc w:val="center"/>
            </w:pPr>
          </w:p>
        </w:tc>
      </w:tr>
      <w:tr w:rsidR="009C51A4" w:rsidRPr="00E02B2E" w14:paraId="3B94BF38" w14:textId="77777777" w:rsidTr="009C51A4">
        <w:trPr>
          <w:trHeight w:val="367"/>
        </w:trPr>
        <w:tc>
          <w:tcPr>
            <w:tcW w:w="70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862769" w14:textId="77777777" w:rsidR="009C51A4" w:rsidRPr="00E02B2E" w:rsidRDefault="009C51A4" w:rsidP="000807E5">
            <w:r w:rsidRPr="00E02B2E">
              <w:rPr>
                <w:b/>
                <w:bCs/>
              </w:rPr>
              <w:t xml:space="preserve">    </w:t>
            </w:r>
            <w:r w:rsidRPr="00E02B2E">
              <w:t>Often or all the time</w:t>
            </w:r>
          </w:p>
        </w:tc>
        <w:tc>
          <w:tcPr>
            <w:tcW w:w="12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A2DECE" w14:textId="77777777" w:rsidR="009C51A4" w:rsidRPr="00E02B2E" w:rsidRDefault="009C51A4" w:rsidP="000807E5">
            <w:pPr>
              <w:jc w:val="center"/>
            </w:pPr>
            <w:r w:rsidRPr="00E02B2E">
              <w:t>38.9</w:t>
            </w:r>
          </w:p>
        </w:tc>
        <w:tc>
          <w:tcPr>
            <w:tcW w:w="1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4A61BF" w14:textId="77777777" w:rsidR="009C51A4" w:rsidRPr="00E02B2E" w:rsidRDefault="009C51A4" w:rsidP="000807E5">
            <w:pPr>
              <w:jc w:val="center"/>
            </w:pPr>
            <w:r w:rsidRPr="00E02B2E">
              <w:t>20.1</w:t>
            </w:r>
          </w:p>
        </w:tc>
      </w:tr>
      <w:tr w:rsidR="009C51A4" w:rsidRPr="00E02B2E" w14:paraId="09B35E55" w14:textId="77777777" w:rsidTr="009C51A4">
        <w:trPr>
          <w:trHeight w:val="367"/>
        </w:trPr>
        <w:tc>
          <w:tcPr>
            <w:tcW w:w="70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789139" w14:textId="77777777" w:rsidR="009C51A4" w:rsidRPr="00E02B2E" w:rsidRDefault="009C51A4" w:rsidP="000807E5">
            <w:r w:rsidRPr="00E02B2E">
              <w:t xml:space="preserve">    Sometimes</w:t>
            </w:r>
          </w:p>
        </w:tc>
        <w:tc>
          <w:tcPr>
            <w:tcW w:w="12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68154B" w14:textId="77777777" w:rsidR="009C51A4" w:rsidRPr="00E02B2E" w:rsidRDefault="009C51A4" w:rsidP="000807E5">
            <w:pPr>
              <w:jc w:val="center"/>
            </w:pPr>
            <w:r w:rsidRPr="00E02B2E">
              <w:t>23.5</w:t>
            </w:r>
          </w:p>
        </w:tc>
        <w:tc>
          <w:tcPr>
            <w:tcW w:w="1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05B311" w14:textId="77777777" w:rsidR="009C51A4" w:rsidRPr="00E02B2E" w:rsidRDefault="009C51A4" w:rsidP="000807E5">
            <w:pPr>
              <w:jc w:val="center"/>
            </w:pPr>
            <w:r w:rsidRPr="00E02B2E">
              <w:t>27.4</w:t>
            </w:r>
          </w:p>
        </w:tc>
      </w:tr>
      <w:tr w:rsidR="009C51A4" w:rsidRPr="00E02B2E" w14:paraId="2C0806A4" w14:textId="77777777" w:rsidTr="009C51A4">
        <w:trPr>
          <w:trHeight w:val="367"/>
        </w:trPr>
        <w:tc>
          <w:tcPr>
            <w:tcW w:w="7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369D79" w14:textId="77777777" w:rsidR="009C51A4" w:rsidRPr="00E02B2E" w:rsidRDefault="009C51A4" w:rsidP="000807E5">
            <w:r w:rsidRPr="00E02B2E">
              <w:t xml:space="preserve">    Occasionally or never</w:t>
            </w:r>
          </w:p>
        </w:tc>
        <w:tc>
          <w:tcPr>
            <w:tcW w:w="1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440671" w14:textId="77777777" w:rsidR="009C51A4" w:rsidRPr="00E02B2E" w:rsidRDefault="009C51A4" w:rsidP="000807E5">
            <w:pPr>
              <w:jc w:val="center"/>
            </w:pPr>
            <w:r w:rsidRPr="00E02B2E">
              <w:t>37.7</w:t>
            </w:r>
          </w:p>
        </w:tc>
        <w:tc>
          <w:tcPr>
            <w:tcW w:w="11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B814F0" w14:textId="77777777" w:rsidR="009C51A4" w:rsidRPr="00E02B2E" w:rsidRDefault="009C51A4" w:rsidP="000807E5">
            <w:pPr>
              <w:jc w:val="center"/>
            </w:pPr>
            <w:r w:rsidRPr="00E02B2E">
              <w:t>52.5</w:t>
            </w:r>
          </w:p>
        </w:tc>
      </w:tr>
      <w:tr w:rsidR="009C51A4" w:rsidRPr="00E02B2E" w14:paraId="2721C391" w14:textId="77777777" w:rsidTr="009C51A4">
        <w:trPr>
          <w:trHeight w:val="367"/>
        </w:trPr>
        <w:tc>
          <w:tcPr>
            <w:tcW w:w="709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F3980C" w14:textId="77777777" w:rsidR="009C51A4" w:rsidRPr="00E02B2E" w:rsidRDefault="009C51A4" w:rsidP="000807E5">
            <w:r w:rsidRPr="00E02B2E">
              <w:rPr>
                <w:b/>
                <w:bCs/>
              </w:rPr>
              <w:t>How often have you experienced stress, fear, worry, and/or anxiety about bringing COVID-19 infection from work to others in your household or in your community?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1CCF5C" w14:textId="77777777" w:rsidR="009C51A4" w:rsidRPr="00E02B2E" w:rsidRDefault="009C51A4" w:rsidP="000807E5">
            <w:pPr>
              <w:jc w:val="center"/>
            </w:pPr>
          </w:p>
        </w:tc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4BF5CF" w14:textId="77777777" w:rsidR="009C51A4" w:rsidRPr="00E02B2E" w:rsidRDefault="009C51A4" w:rsidP="000807E5">
            <w:pPr>
              <w:jc w:val="center"/>
            </w:pPr>
          </w:p>
        </w:tc>
      </w:tr>
      <w:tr w:rsidR="009C51A4" w:rsidRPr="00E02B2E" w14:paraId="53A08CA5" w14:textId="77777777" w:rsidTr="009C51A4">
        <w:trPr>
          <w:trHeight w:val="367"/>
        </w:trPr>
        <w:tc>
          <w:tcPr>
            <w:tcW w:w="70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586273" w14:textId="77777777" w:rsidR="009C51A4" w:rsidRPr="00E02B2E" w:rsidRDefault="009C51A4" w:rsidP="000807E5">
            <w:r w:rsidRPr="00E02B2E">
              <w:rPr>
                <w:b/>
                <w:bCs/>
              </w:rPr>
              <w:t xml:space="preserve">    </w:t>
            </w:r>
            <w:r w:rsidRPr="00E02B2E">
              <w:t>Often or all the time</w:t>
            </w:r>
          </w:p>
        </w:tc>
        <w:tc>
          <w:tcPr>
            <w:tcW w:w="12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C5A846" w14:textId="77777777" w:rsidR="009C51A4" w:rsidRPr="00E02B2E" w:rsidRDefault="009C51A4" w:rsidP="000807E5">
            <w:pPr>
              <w:jc w:val="center"/>
            </w:pPr>
          </w:p>
        </w:tc>
        <w:tc>
          <w:tcPr>
            <w:tcW w:w="1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D55EBE" w14:textId="77777777" w:rsidR="009C51A4" w:rsidRPr="00E02B2E" w:rsidRDefault="009C51A4" w:rsidP="000807E5">
            <w:pPr>
              <w:jc w:val="center"/>
            </w:pPr>
            <w:r w:rsidRPr="00E02B2E">
              <w:t>39.3</w:t>
            </w:r>
          </w:p>
        </w:tc>
      </w:tr>
      <w:tr w:rsidR="009C51A4" w:rsidRPr="00E02B2E" w14:paraId="0EF5FF8B" w14:textId="77777777" w:rsidTr="009C51A4">
        <w:trPr>
          <w:trHeight w:val="367"/>
        </w:trPr>
        <w:tc>
          <w:tcPr>
            <w:tcW w:w="70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4065D0" w14:textId="77777777" w:rsidR="009C51A4" w:rsidRPr="00E02B2E" w:rsidRDefault="009C51A4" w:rsidP="000807E5">
            <w:r w:rsidRPr="00E02B2E">
              <w:t xml:space="preserve">    Sometimes</w:t>
            </w:r>
          </w:p>
        </w:tc>
        <w:tc>
          <w:tcPr>
            <w:tcW w:w="12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8ECE88" w14:textId="77777777" w:rsidR="009C51A4" w:rsidRPr="00E02B2E" w:rsidRDefault="009C51A4" w:rsidP="000807E5">
            <w:pPr>
              <w:jc w:val="center"/>
            </w:pPr>
          </w:p>
        </w:tc>
        <w:tc>
          <w:tcPr>
            <w:tcW w:w="1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95F573" w14:textId="77777777" w:rsidR="009C51A4" w:rsidRPr="00E02B2E" w:rsidRDefault="009C51A4" w:rsidP="000807E5">
            <w:pPr>
              <w:jc w:val="center"/>
            </w:pPr>
            <w:r w:rsidRPr="00E02B2E">
              <w:t>25.8</w:t>
            </w:r>
          </w:p>
        </w:tc>
      </w:tr>
      <w:tr w:rsidR="009C51A4" w:rsidRPr="00E02B2E" w14:paraId="53933A0A" w14:textId="77777777" w:rsidTr="009C51A4">
        <w:trPr>
          <w:trHeight w:val="367"/>
        </w:trPr>
        <w:tc>
          <w:tcPr>
            <w:tcW w:w="7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5924E8" w14:textId="77777777" w:rsidR="009C51A4" w:rsidRPr="00E02B2E" w:rsidRDefault="009C51A4" w:rsidP="000807E5">
            <w:r w:rsidRPr="00E02B2E">
              <w:t xml:space="preserve">    Occasionally or never</w:t>
            </w:r>
          </w:p>
        </w:tc>
        <w:tc>
          <w:tcPr>
            <w:tcW w:w="1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E98E9C" w14:textId="77777777" w:rsidR="009C51A4" w:rsidRPr="00E02B2E" w:rsidRDefault="009C51A4" w:rsidP="000807E5">
            <w:pPr>
              <w:jc w:val="center"/>
            </w:pPr>
          </w:p>
        </w:tc>
        <w:tc>
          <w:tcPr>
            <w:tcW w:w="11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109E3B" w14:textId="77777777" w:rsidR="009C51A4" w:rsidRPr="00E02B2E" w:rsidRDefault="009C51A4" w:rsidP="000807E5">
            <w:pPr>
              <w:jc w:val="center"/>
            </w:pPr>
            <w:r w:rsidRPr="00E02B2E">
              <w:t>34.9</w:t>
            </w:r>
          </w:p>
        </w:tc>
      </w:tr>
      <w:tr w:rsidR="009C51A4" w:rsidRPr="00E02B2E" w14:paraId="2C5A2444" w14:textId="77777777" w:rsidTr="009C51A4">
        <w:trPr>
          <w:trHeight w:val="367"/>
        </w:trPr>
        <w:tc>
          <w:tcPr>
            <w:tcW w:w="709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266E2B" w14:textId="77777777" w:rsidR="009C51A4" w:rsidRPr="00E02B2E" w:rsidRDefault="009C51A4" w:rsidP="000807E5">
            <w:r w:rsidRPr="00E02B2E">
              <w:rPr>
                <w:b/>
                <w:bCs/>
              </w:rPr>
              <w:t>Enough is being done to protect incarcerated individuals from COVID-19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5D4DFA" w14:textId="77777777" w:rsidR="009C51A4" w:rsidRPr="00E02B2E" w:rsidRDefault="009C51A4" w:rsidP="000807E5">
            <w:pPr>
              <w:jc w:val="center"/>
            </w:pPr>
          </w:p>
        </w:tc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8527F1" w14:textId="77777777" w:rsidR="009C51A4" w:rsidRPr="00E02B2E" w:rsidRDefault="009C51A4" w:rsidP="000807E5">
            <w:pPr>
              <w:jc w:val="center"/>
            </w:pPr>
          </w:p>
        </w:tc>
      </w:tr>
      <w:tr w:rsidR="009C51A4" w:rsidRPr="00E02B2E" w14:paraId="1DF5A691" w14:textId="77777777" w:rsidTr="009C51A4">
        <w:trPr>
          <w:trHeight w:val="367"/>
        </w:trPr>
        <w:tc>
          <w:tcPr>
            <w:tcW w:w="70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2E04C5" w14:textId="77777777" w:rsidR="009C51A4" w:rsidRPr="00E02B2E" w:rsidRDefault="009C51A4" w:rsidP="000807E5">
            <w:r w:rsidRPr="00E02B2E">
              <w:t xml:space="preserve">    Strongly agree</w:t>
            </w:r>
          </w:p>
        </w:tc>
        <w:tc>
          <w:tcPr>
            <w:tcW w:w="12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79B8A9" w14:textId="77777777" w:rsidR="009C51A4" w:rsidRPr="00E02B2E" w:rsidRDefault="009C51A4" w:rsidP="000807E5">
            <w:pPr>
              <w:jc w:val="center"/>
            </w:pPr>
            <w:r w:rsidRPr="00E02B2E">
              <w:t>5.5</w:t>
            </w:r>
          </w:p>
        </w:tc>
        <w:tc>
          <w:tcPr>
            <w:tcW w:w="1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ADDC9F" w14:textId="77777777" w:rsidR="009C51A4" w:rsidRPr="00E02B2E" w:rsidRDefault="009C51A4" w:rsidP="000807E5">
            <w:pPr>
              <w:jc w:val="center"/>
            </w:pPr>
            <w:r w:rsidRPr="00E02B2E">
              <w:t>22.5</w:t>
            </w:r>
          </w:p>
        </w:tc>
      </w:tr>
      <w:tr w:rsidR="009C51A4" w:rsidRPr="00E02B2E" w14:paraId="519AF600" w14:textId="77777777" w:rsidTr="009C51A4">
        <w:trPr>
          <w:trHeight w:val="367"/>
        </w:trPr>
        <w:tc>
          <w:tcPr>
            <w:tcW w:w="70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03C43E" w14:textId="77777777" w:rsidR="009C51A4" w:rsidRPr="00E02B2E" w:rsidRDefault="009C51A4" w:rsidP="000807E5">
            <w:r w:rsidRPr="00E02B2E">
              <w:t xml:space="preserve">    Agree</w:t>
            </w:r>
          </w:p>
        </w:tc>
        <w:tc>
          <w:tcPr>
            <w:tcW w:w="12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8C67DF" w14:textId="77777777" w:rsidR="009C51A4" w:rsidRPr="00E02B2E" w:rsidRDefault="009C51A4" w:rsidP="000807E5">
            <w:pPr>
              <w:jc w:val="center"/>
            </w:pPr>
            <w:r w:rsidRPr="00E02B2E">
              <w:t>15.0</w:t>
            </w:r>
          </w:p>
        </w:tc>
        <w:tc>
          <w:tcPr>
            <w:tcW w:w="1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79BED6" w14:textId="77777777" w:rsidR="009C51A4" w:rsidRPr="00E02B2E" w:rsidRDefault="009C51A4" w:rsidP="000807E5">
            <w:pPr>
              <w:jc w:val="center"/>
            </w:pPr>
            <w:r w:rsidRPr="00E02B2E">
              <w:t>44.4</w:t>
            </w:r>
          </w:p>
        </w:tc>
      </w:tr>
      <w:tr w:rsidR="009C51A4" w:rsidRPr="00E02B2E" w14:paraId="13381F1E" w14:textId="77777777" w:rsidTr="009C51A4">
        <w:trPr>
          <w:trHeight w:val="367"/>
        </w:trPr>
        <w:tc>
          <w:tcPr>
            <w:tcW w:w="70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DC4B2C" w14:textId="77777777" w:rsidR="009C51A4" w:rsidRPr="00E02B2E" w:rsidRDefault="009C51A4" w:rsidP="000807E5">
            <w:r w:rsidRPr="00E02B2E">
              <w:t xml:space="preserve">    Neutral</w:t>
            </w:r>
          </w:p>
        </w:tc>
        <w:tc>
          <w:tcPr>
            <w:tcW w:w="12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3CA369" w14:textId="77777777" w:rsidR="009C51A4" w:rsidRPr="00E02B2E" w:rsidRDefault="009C51A4" w:rsidP="000807E5">
            <w:pPr>
              <w:jc w:val="center"/>
            </w:pPr>
            <w:r w:rsidRPr="00E02B2E">
              <w:t>21.3</w:t>
            </w:r>
          </w:p>
        </w:tc>
        <w:tc>
          <w:tcPr>
            <w:tcW w:w="1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55D779" w14:textId="77777777" w:rsidR="009C51A4" w:rsidRPr="00E02B2E" w:rsidRDefault="009C51A4" w:rsidP="000807E5">
            <w:pPr>
              <w:jc w:val="center"/>
            </w:pPr>
            <w:r w:rsidRPr="00E02B2E">
              <w:t>21.9</w:t>
            </w:r>
          </w:p>
        </w:tc>
      </w:tr>
      <w:tr w:rsidR="009C51A4" w:rsidRPr="00E02B2E" w14:paraId="21886135" w14:textId="77777777" w:rsidTr="009C51A4">
        <w:trPr>
          <w:trHeight w:val="367"/>
        </w:trPr>
        <w:tc>
          <w:tcPr>
            <w:tcW w:w="70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0E736C" w14:textId="77777777" w:rsidR="009C51A4" w:rsidRPr="00E02B2E" w:rsidRDefault="009C51A4" w:rsidP="000807E5">
            <w:r w:rsidRPr="00E02B2E">
              <w:t xml:space="preserve">    Disagree</w:t>
            </w:r>
          </w:p>
        </w:tc>
        <w:tc>
          <w:tcPr>
            <w:tcW w:w="12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6EF8E9" w14:textId="77777777" w:rsidR="009C51A4" w:rsidRPr="00E02B2E" w:rsidRDefault="009C51A4" w:rsidP="000807E5">
            <w:pPr>
              <w:jc w:val="center"/>
            </w:pPr>
            <w:r w:rsidRPr="00E02B2E">
              <w:t>23.9</w:t>
            </w:r>
          </w:p>
        </w:tc>
        <w:tc>
          <w:tcPr>
            <w:tcW w:w="1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4FD417" w14:textId="77777777" w:rsidR="009C51A4" w:rsidRPr="00E02B2E" w:rsidRDefault="009C51A4" w:rsidP="000807E5">
            <w:pPr>
              <w:jc w:val="center"/>
            </w:pPr>
            <w:r w:rsidRPr="00E02B2E">
              <w:t>7.5</w:t>
            </w:r>
          </w:p>
        </w:tc>
      </w:tr>
      <w:tr w:rsidR="009C51A4" w:rsidRPr="00E02B2E" w14:paraId="08C0DE49" w14:textId="77777777" w:rsidTr="009C51A4">
        <w:trPr>
          <w:trHeight w:val="367"/>
        </w:trPr>
        <w:tc>
          <w:tcPr>
            <w:tcW w:w="7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05E27C" w14:textId="77777777" w:rsidR="009C51A4" w:rsidRPr="00E02B2E" w:rsidRDefault="009C51A4" w:rsidP="000807E5">
            <w:r w:rsidRPr="00E02B2E">
              <w:t xml:space="preserve">    Strongly disagree</w:t>
            </w:r>
          </w:p>
        </w:tc>
        <w:tc>
          <w:tcPr>
            <w:tcW w:w="1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CE534F" w14:textId="77777777" w:rsidR="009C51A4" w:rsidRPr="00E02B2E" w:rsidRDefault="009C51A4" w:rsidP="000807E5">
            <w:pPr>
              <w:jc w:val="center"/>
            </w:pPr>
            <w:r w:rsidRPr="00E02B2E">
              <w:t>34.3</w:t>
            </w:r>
          </w:p>
        </w:tc>
        <w:tc>
          <w:tcPr>
            <w:tcW w:w="11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5EFA9A" w14:textId="77777777" w:rsidR="009C51A4" w:rsidRPr="00E02B2E" w:rsidRDefault="009C51A4" w:rsidP="000807E5">
            <w:pPr>
              <w:jc w:val="center"/>
            </w:pPr>
            <w:r w:rsidRPr="00E02B2E">
              <w:t>3.6</w:t>
            </w:r>
          </w:p>
        </w:tc>
      </w:tr>
      <w:tr w:rsidR="009C51A4" w:rsidRPr="00E02B2E" w14:paraId="123127FB" w14:textId="77777777" w:rsidTr="009C51A4">
        <w:trPr>
          <w:trHeight w:val="367"/>
        </w:trPr>
        <w:tc>
          <w:tcPr>
            <w:tcW w:w="709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1C3F0E" w14:textId="77777777" w:rsidR="009C51A4" w:rsidRPr="00E02B2E" w:rsidRDefault="009C51A4" w:rsidP="000807E5">
            <w:r w:rsidRPr="00E02B2E">
              <w:rPr>
                <w:b/>
                <w:bCs/>
              </w:rPr>
              <w:t>Enough is being done to protect jail staff from COVID-19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ABE030" w14:textId="77777777" w:rsidR="009C51A4" w:rsidRPr="00E02B2E" w:rsidRDefault="009C51A4" w:rsidP="000807E5">
            <w:pPr>
              <w:jc w:val="center"/>
            </w:pPr>
          </w:p>
        </w:tc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C4850D" w14:textId="77777777" w:rsidR="009C51A4" w:rsidRPr="00E02B2E" w:rsidRDefault="009C51A4" w:rsidP="000807E5">
            <w:pPr>
              <w:jc w:val="center"/>
            </w:pPr>
          </w:p>
        </w:tc>
      </w:tr>
      <w:tr w:rsidR="009C51A4" w:rsidRPr="00E02B2E" w14:paraId="50A7688E" w14:textId="77777777" w:rsidTr="009C51A4">
        <w:trPr>
          <w:trHeight w:val="367"/>
        </w:trPr>
        <w:tc>
          <w:tcPr>
            <w:tcW w:w="70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D77D03" w14:textId="77777777" w:rsidR="009C51A4" w:rsidRPr="00E02B2E" w:rsidRDefault="009C51A4" w:rsidP="000807E5">
            <w:r w:rsidRPr="00E02B2E">
              <w:t xml:space="preserve">    Strongly agree</w:t>
            </w:r>
          </w:p>
        </w:tc>
        <w:tc>
          <w:tcPr>
            <w:tcW w:w="12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E391BE" w14:textId="77777777" w:rsidR="009C51A4" w:rsidRPr="00E02B2E" w:rsidRDefault="009C51A4" w:rsidP="000807E5">
            <w:pPr>
              <w:jc w:val="center"/>
            </w:pPr>
          </w:p>
        </w:tc>
        <w:tc>
          <w:tcPr>
            <w:tcW w:w="1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5ADB99" w14:textId="77777777" w:rsidR="009C51A4" w:rsidRPr="00E02B2E" w:rsidRDefault="009C51A4" w:rsidP="000807E5">
            <w:pPr>
              <w:jc w:val="center"/>
            </w:pPr>
            <w:r w:rsidRPr="00E02B2E">
              <w:t>14.9</w:t>
            </w:r>
          </w:p>
        </w:tc>
      </w:tr>
      <w:tr w:rsidR="009C51A4" w:rsidRPr="00E02B2E" w14:paraId="378F385F" w14:textId="77777777" w:rsidTr="009C51A4">
        <w:trPr>
          <w:trHeight w:val="367"/>
        </w:trPr>
        <w:tc>
          <w:tcPr>
            <w:tcW w:w="70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62DFAF" w14:textId="77777777" w:rsidR="009C51A4" w:rsidRPr="00E02B2E" w:rsidRDefault="009C51A4" w:rsidP="000807E5">
            <w:r w:rsidRPr="00E02B2E">
              <w:t xml:space="preserve">    Agree</w:t>
            </w:r>
          </w:p>
        </w:tc>
        <w:tc>
          <w:tcPr>
            <w:tcW w:w="12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2C1D16" w14:textId="77777777" w:rsidR="009C51A4" w:rsidRPr="00E02B2E" w:rsidRDefault="009C51A4" w:rsidP="000807E5">
            <w:pPr>
              <w:jc w:val="center"/>
            </w:pPr>
          </w:p>
        </w:tc>
        <w:tc>
          <w:tcPr>
            <w:tcW w:w="1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6486AB" w14:textId="77777777" w:rsidR="009C51A4" w:rsidRPr="00E02B2E" w:rsidRDefault="009C51A4" w:rsidP="000807E5">
            <w:pPr>
              <w:jc w:val="center"/>
            </w:pPr>
            <w:r w:rsidRPr="00E02B2E">
              <w:t>36.3</w:t>
            </w:r>
          </w:p>
        </w:tc>
      </w:tr>
      <w:tr w:rsidR="009C51A4" w:rsidRPr="00E02B2E" w14:paraId="5138C6C0" w14:textId="77777777" w:rsidTr="009C51A4">
        <w:trPr>
          <w:trHeight w:val="367"/>
        </w:trPr>
        <w:tc>
          <w:tcPr>
            <w:tcW w:w="70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725DDF" w14:textId="77777777" w:rsidR="009C51A4" w:rsidRPr="00E02B2E" w:rsidRDefault="009C51A4" w:rsidP="000807E5">
            <w:r w:rsidRPr="00E02B2E">
              <w:t xml:space="preserve">    Neutral</w:t>
            </w:r>
          </w:p>
        </w:tc>
        <w:tc>
          <w:tcPr>
            <w:tcW w:w="12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87E0D2" w14:textId="77777777" w:rsidR="009C51A4" w:rsidRPr="00E02B2E" w:rsidRDefault="009C51A4" w:rsidP="000807E5">
            <w:pPr>
              <w:jc w:val="center"/>
            </w:pPr>
          </w:p>
        </w:tc>
        <w:tc>
          <w:tcPr>
            <w:tcW w:w="1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C8A397" w14:textId="77777777" w:rsidR="009C51A4" w:rsidRPr="00E02B2E" w:rsidRDefault="009C51A4" w:rsidP="000807E5">
            <w:pPr>
              <w:jc w:val="center"/>
            </w:pPr>
            <w:r w:rsidRPr="00E02B2E">
              <w:t>30.4</w:t>
            </w:r>
          </w:p>
        </w:tc>
      </w:tr>
      <w:tr w:rsidR="009C51A4" w:rsidRPr="00E02B2E" w14:paraId="44E865B5" w14:textId="77777777" w:rsidTr="009C51A4">
        <w:trPr>
          <w:trHeight w:val="367"/>
        </w:trPr>
        <w:tc>
          <w:tcPr>
            <w:tcW w:w="70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2D8700" w14:textId="77777777" w:rsidR="009C51A4" w:rsidRPr="00E02B2E" w:rsidRDefault="009C51A4" w:rsidP="000807E5">
            <w:r w:rsidRPr="00E02B2E">
              <w:t xml:space="preserve">    Disagree</w:t>
            </w:r>
          </w:p>
        </w:tc>
        <w:tc>
          <w:tcPr>
            <w:tcW w:w="12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A0B6E9" w14:textId="77777777" w:rsidR="009C51A4" w:rsidRPr="00E02B2E" w:rsidRDefault="009C51A4" w:rsidP="000807E5">
            <w:pPr>
              <w:jc w:val="center"/>
            </w:pPr>
          </w:p>
        </w:tc>
        <w:tc>
          <w:tcPr>
            <w:tcW w:w="1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95CD0E" w14:textId="77777777" w:rsidR="009C51A4" w:rsidRPr="00E02B2E" w:rsidRDefault="009C51A4" w:rsidP="000807E5">
            <w:pPr>
              <w:jc w:val="center"/>
            </w:pPr>
            <w:r w:rsidRPr="00E02B2E">
              <w:t>13.4</w:t>
            </w:r>
          </w:p>
        </w:tc>
      </w:tr>
      <w:tr w:rsidR="009C51A4" w:rsidRPr="00E02B2E" w14:paraId="6B7AF2A2" w14:textId="77777777" w:rsidTr="009C51A4">
        <w:trPr>
          <w:trHeight w:val="367"/>
        </w:trPr>
        <w:tc>
          <w:tcPr>
            <w:tcW w:w="7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929F81" w14:textId="77777777" w:rsidR="009C51A4" w:rsidRPr="00E02B2E" w:rsidRDefault="009C51A4" w:rsidP="000807E5">
            <w:r w:rsidRPr="00E02B2E">
              <w:t xml:space="preserve">    Strongly disagree</w:t>
            </w:r>
          </w:p>
        </w:tc>
        <w:tc>
          <w:tcPr>
            <w:tcW w:w="1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FDEE07" w14:textId="77777777" w:rsidR="009C51A4" w:rsidRPr="00E02B2E" w:rsidRDefault="009C51A4" w:rsidP="000807E5">
            <w:pPr>
              <w:jc w:val="center"/>
            </w:pPr>
          </w:p>
        </w:tc>
        <w:tc>
          <w:tcPr>
            <w:tcW w:w="11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A17E66" w14:textId="77777777" w:rsidR="009C51A4" w:rsidRPr="00E02B2E" w:rsidRDefault="009C51A4" w:rsidP="000807E5">
            <w:pPr>
              <w:jc w:val="center"/>
            </w:pPr>
            <w:r w:rsidRPr="00E02B2E">
              <w:t>5.1</w:t>
            </w:r>
          </w:p>
        </w:tc>
      </w:tr>
    </w:tbl>
    <w:p w14:paraId="562A055A" w14:textId="77777777" w:rsidR="00A978BC" w:rsidRDefault="00A978BC" w:rsidP="009C51A4"/>
    <w:sectPr w:rsidR="00A978BC" w:rsidSect="009C51A4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1A4"/>
    <w:rsid w:val="000132BE"/>
    <w:rsid w:val="000460C1"/>
    <w:rsid w:val="0005382D"/>
    <w:rsid w:val="00137D31"/>
    <w:rsid w:val="00175489"/>
    <w:rsid w:val="001B4D25"/>
    <w:rsid w:val="001D3991"/>
    <w:rsid w:val="001E43D1"/>
    <w:rsid w:val="001E7B59"/>
    <w:rsid w:val="00211595"/>
    <w:rsid w:val="0022538F"/>
    <w:rsid w:val="00231CD3"/>
    <w:rsid w:val="002A6B08"/>
    <w:rsid w:val="002A7640"/>
    <w:rsid w:val="002D7DE3"/>
    <w:rsid w:val="002F0AD5"/>
    <w:rsid w:val="00367DB8"/>
    <w:rsid w:val="003823D0"/>
    <w:rsid w:val="003B63AD"/>
    <w:rsid w:val="00487361"/>
    <w:rsid w:val="004925BB"/>
    <w:rsid w:val="004D074B"/>
    <w:rsid w:val="00516B02"/>
    <w:rsid w:val="00542D4A"/>
    <w:rsid w:val="005807EF"/>
    <w:rsid w:val="00594CA1"/>
    <w:rsid w:val="005C6623"/>
    <w:rsid w:val="005D6940"/>
    <w:rsid w:val="00623251"/>
    <w:rsid w:val="006C5EE6"/>
    <w:rsid w:val="006D1C0A"/>
    <w:rsid w:val="006D39AA"/>
    <w:rsid w:val="00703022"/>
    <w:rsid w:val="00703A44"/>
    <w:rsid w:val="007305BE"/>
    <w:rsid w:val="00747CC7"/>
    <w:rsid w:val="00790184"/>
    <w:rsid w:val="007B4693"/>
    <w:rsid w:val="00801FDF"/>
    <w:rsid w:val="008844CD"/>
    <w:rsid w:val="008B46B1"/>
    <w:rsid w:val="008D6E19"/>
    <w:rsid w:val="009A7C78"/>
    <w:rsid w:val="009C51A4"/>
    <w:rsid w:val="009F2A71"/>
    <w:rsid w:val="00A978BC"/>
    <w:rsid w:val="00AA4B05"/>
    <w:rsid w:val="00B01ED2"/>
    <w:rsid w:val="00B2437E"/>
    <w:rsid w:val="00B33D9C"/>
    <w:rsid w:val="00B95266"/>
    <w:rsid w:val="00BC5EC5"/>
    <w:rsid w:val="00C0638D"/>
    <w:rsid w:val="00C23D51"/>
    <w:rsid w:val="00D51B77"/>
    <w:rsid w:val="00EF3E43"/>
    <w:rsid w:val="00F137EC"/>
    <w:rsid w:val="00F618BC"/>
    <w:rsid w:val="00FC670F"/>
    <w:rsid w:val="00FD7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80FDC6"/>
  <w15:chartTrackingRefBased/>
  <w15:docId w15:val="{7165E38F-8F8B-DE41-B1BC-0B7737E9E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1A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8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ran Liu</dc:creator>
  <cp:keywords/>
  <dc:description/>
  <cp:lastModifiedBy>Yiran Liu</cp:lastModifiedBy>
  <cp:revision>2</cp:revision>
  <dcterms:created xsi:type="dcterms:W3CDTF">2022-01-11T21:51:00Z</dcterms:created>
  <dcterms:modified xsi:type="dcterms:W3CDTF">2022-01-11T22:01:00Z</dcterms:modified>
</cp:coreProperties>
</file>